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D331AA">
      <w:pPr>
        <w:rPr>
          <w:rFonts w:ascii="Times New Roman" w:hAnsi="Times New Roman" w:cs="Times New Roman"/>
          <w:szCs w:val="21"/>
        </w:rPr>
      </w:pPr>
    </w:p>
    <w:p w14:paraId="157DF2D7">
      <w:pPr>
        <w:rPr>
          <w:rFonts w:ascii="Times New Roman" w:hAnsi="Times New Roman" w:cs="Times New Roman"/>
          <w:szCs w:val="21"/>
        </w:rPr>
      </w:pPr>
    </w:p>
    <w:p w14:paraId="44140D9A">
      <w:pPr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S2. </w:t>
      </w:r>
      <w:r>
        <w:rPr>
          <w:rFonts w:ascii="Times New Roman" w:hAnsi="Times New Roman" w:eastAsia="宋体" w:cs="Times New Roman"/>
          <w:sz w:val="20"/>
          <w:szCs w:val="20"/>
        </w:rPr>
        <w:t xml:space="preserve">Univariate and </w:t>
      </w:r>
      <w:r>
        <w:rPr>
          <w:rFonts w:hint="default" w:ascii="Times New Roman" w:hAnsi="Times New Roman" w:eastAsia="宋体" w:cs="Times New Roman"/>
          <w:sz w:val="20"/>
          <w:szCs w:val="20"/>
        </w:rPr>
        <w:t>m</w:t>
      </w:r>
      <w:r>
        <w:rPr>
          <w:rFonts w:ascii="Times New Roman" w:hAnsi="Times New Roman" w:eastAsia="宋体" w:cs="Times New Roman"/>
          <w:sz w:val="20"/>
          <w:szCs w:val="20"/>
        </w:rPr>
        <w:t xml:space="preserve">ultivariate </w:t>
      </w:r>
      <w:r>
        <w:rPr>
          <w:rFonts w:hint="default" w:ascii="Times New Roman" w:hAnsi="Times New Roman" w:eastAsia="宋体" w:cs="Times New Roman"/>
          <w:sz w:val="20"/>
          <w:szCs w:val="20"/>
        </w:rPr>
        <w:t>a</w:t>
      </w:r>
      <w:r>
        <w:rPr>
          <w:rFonts w:ascii="Times New Roman" w:hAnsi="Times New Roman" w:eastAsia="宋体" w:cs="Times New Roman"/>
          <w:sz w:val="20"/>
          <w:szCs w:val="20"/>
        </w:rPr>
        <w:t xml:space="preserve">nalysis of </w:t>
      </w:r>
      <w:r>
        <w:rPr>
          <w:rFonts w:hint="default" w:ascii="Times New Roman" w:hAnsi="Times New Roman" w:eastAsia="宋体" w:cs="Times New Roman"/>
          <w:sz w:val="20"/>
          <w:szCs w:val="20"/>
        </w:rPr>
        <w:t>p</w:t>
      </w:r>
      <w:r>
        <w:rPr>
          <w:rFonts w:ascii="Times New Roman" w:hAnsi="Times New Roman" w:eastAsia="宋体" w:cs="Times New Roman"/>
          <w:sz w:val="20"/>
          <w:szCs w:val="20"/>
        </w:rPr>
        <w:t xml:space="preserve">rognostic </w:t>
      </w:r>
      <w:r>
        <w:rPr>
          <w:rFonts w:hint="default" w:ascii="Times New Roman" w:hAnsi="Times New Roman" w:eastAsia="宋体" w:cs="Times New Roman"/>
          <w:sz w:val="20"/>
          <w:szCs w:val="20"/>
        </w:rPr>
        <w:t>f</w:t>
      </w:r>
      <w:r>
        <w:rPr>
          <w:rFonts w:ascii="Times New Roman" w:hAnsi="Times New Roman" w:eastAsia="宋体" w:cs="Times New Roman"/>
          <w:sz w:val="20"/>
          <w:szCs w:val="20"/>
        </w:rPr>
        <w:t>actors for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overall survival in s</w:t>
      </w:r>
      <w:r>
        <w:rPr>
          <w:rFonts w:ascii="Times New Roman" w:hAnsi="Times New Roman" w:eastAsia="宋体" w:cs="Times New Roman"/>
          <w:sz w:val="20"/>
          <w:szCs w:val="20"/>
        </w:rPr>
        <w:t>olitary fibrous tumors</w:t>
      </w:r>
      <w:r>
        <w:rPr>
          <w:rFonts w:hint="default" w:ascii="Times New Roman" w:hAnsi="Times New Roman" w:eastAsia="宋体" w:cs="Times New Roman"/>
          <w:sz w:val="20"/>
          <w:szCs w:val="20"/>
        </w:rPr>
        <w:t>.</w:t>
      </w:r>
    </w:p>
    <w:p w14:paraId="07528ADD">
      <w:pPr>
        <w:jc w:val="left"/>
        <w:rPr>
          <w:rFonts w:hint="default" w:ascii="Times New Roman" w:hAnsi="Times New Roman" w:eastAsia="宋体" w:cs="Times New Roman"/>
          <w:sz w:val="20"/>
          <w:szCs w:val="20"/>
        </w:rPr>
      </w:pPr>
    </w:p>
    <w:tbl>
      <w:tblPr>
        <w:tblStyle w:val="5"/>
        <w:tblW w:w="8939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2200"/>
        <w:gridCol w:w="1168"/>
        <w:gridCol w:w="2201"/>
        <w:gridCol w:w="1168"/>
      </w:tblGrid>
      <w:tr w14:paraId="27F39F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02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20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336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CAE8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log-rank Test </w:t>
            </w:r>
          </w:p>
        </w:tc>
        <w:tc>
          <w:tcPr>
            <w:tcW w:w="336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CBE8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Multivariate analysis</w:t>
            </w:r>
          </w:p>
        </w:tc>
      </w:tr>
      <w:tr w14:paraId="3AFCE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0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4766D2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EEE5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Chi-square</w:t>
            </w:r>
          </w:p>
        </w:tc>
        <w:tc>
          <w:tcPr>
            <w:tcW w:w="11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969F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2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F238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HR</w:t>
            </w:r>
            <w:r>
              <w:rPr>
                <w:rStyle w:val="11"/>
                <w:rFonts w:hint="default" w:ascii="Times New Roman" w:hAnsi="Times New Roman" w:cs="Times New Roman"/>
                <w:color w:val="auto"/>
                <w:lang w:bidi="ar"/>
              </w:rPr>
              <w:t>(</w:t>
            </w:r>
            <w:r>
              <w:rPr>
                <w:rStyle w:val="12"/>
                <w:rFonts w:hint="default" w:ascii="Times New Roman" w:hAnsi="Times New Roman" w:cs="Times New Roman"/>
                <w:color w:val="auto"/>
                <w:lang w:bidi="ar"/>
              </w:rPr>
              <w:t>95%CI)</w:t>
            </w:r>
          </w:p>
        </w:tc>
        <w:tc>
          <w:tcPr>
            <w:tcW w:w="11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82AC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</w:tr>
      <w:tr w14:paraId="5F5A56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36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22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DE8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069</w:t>
            </w:r>
          </w:p>
        </w:tc>
        <w:tc>
          <w:tcPr>
            <w:tcW w:w="11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6F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50</w:t>
            </w:r>
          </w:p>
        </w:tc>
        <w:tc>
          <w:tcPr>
            <w:tcW w:w="22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5C67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DC27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-</w:t>
            </w:r>
          </w:p>
        </w:tc>
      </w:tr>
      <w:tr w14:paraId="103E31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17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g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lang w:bidi="ar"/>
              </w:rPr>
              <w:t>48 year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1D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79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6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8797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C50BD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-</w:t>
            </w:r>
          </w:p>
        </w:tc>
      </w:tr>
      <w:tr w14:paraId="268EA9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8D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i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8E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6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E74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9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E6F0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5926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-</w:t>
            </w:r>
          </w:p>
        </w:tc>
      </w:tr>
      <w:tr w14:paraId="241E10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B4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umor siz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63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3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3E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6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7649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9C8E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-</w:t>
            </w:r>
          </w:p>
        </w:tc>
      </w:tr>
      <w:tr w14:paraId="097DF9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3EF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istological phenoty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E5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.29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90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7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B5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E6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30</w:t>
            </w:r>
          </w:p>
        </w:tc>
      </w:tr>
      <w:tr w14:paraId="192322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5B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Brain invas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6A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49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20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0E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3E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29</w:t>
            </w:r>
          </w:p>
        </w:tc>
      </w:tr>
      <w:tr w14:paraId="10CCDE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D9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WHO grad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08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.24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72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16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8C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41</w:t>
            </w:r>
          </w:p>
        </w:tc>
      </w:tr>
      <w:tr w14:paraId="2500AA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47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ollagen conten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9E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.8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86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68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76(0.009-0.61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874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16</w:t>
            </w:r>
          </w:p>
        </w:tc>
      </w:tr>
      <w:tr w14:paraId="126B3B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44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Ki67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lang w:bidi="ar"/>
              </w:rPr>
              <w:t>10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560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18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D7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4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1D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26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29</w:t>
            </w:r>
          </w:p>
        </w:tc>
      </w:tr>
      <w:tr w14:paraId="758B7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7C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mitotic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oun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95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.19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20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6A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E2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08</w:t>
            </w:r>
          </w:p>
        </w:tc>
      </w:tr>
      <w:tr w14:paraId="0CB57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BC1E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ecrosis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C571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686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5924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5</w:t>
            </w:r>
          </w:p>
        </w:tc>
        <w:tc>
          <w:tcPr>
            <w:tcW w:w="22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E495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86E3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33</w:t>
            </w:r>
          </w:p>
        </w:tc>
      </w:tr>
    </w:tbl>
    <w:p w14:paraId="2FB9A7E0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YxMjYxZmU3MzI1N2MwOWRiYjc1NGViZWE3MWY0NWIifQ=="/>
  </w:docVars>
  <w:rsids>
    <w:rsidRoot w:val="00751B8F"/>
    <w:rsid w:val="00060D2D"/>
    <w:rsid w:val="001B7411"/>
    <w:rsid w:val="00240B90"/>
    <w:rsid w:val="002617C7"/>
    <w:rsid w:val="00280E8F"/>
    <w:rsid w:val="00590691"/>
    <w:rsid w:val="00620AB6"/>
    <w:rsid w:val="006E1F36"/>
    <w:rsid w:val="00714189"/>
    <w:rsid w:val="0072634C"/>
    <w:rsid w:val="00751B8F"/>
    <w:rsid w:val="007C03DE"/>
    <w:rsid w:val="008139F1"/>
    <w:rsid w:val="008A0177"/>
    <w:rsid w:val="008D2B27"/>
    <w:rsid w:val="009A7FEC"/>
    <w:rsid w:val="009F077A"/>
    <w:rsid w:val="00A81E99"/>
    <w:rsid w:val="00C264D9"/>
    <w:rsid w:val="00D106C5"/>
    <w:rsid w:val="00E513CA"/>
    <w:rsid w:val="00E52798"/>
    <w:rsid w:val="00FB7187"/>
    <w:rsid w:val="0AA7684A"/>
    <w:rsid w:val="0B0F260B"/>
    <w:rsid w:val="0B3C7C36"/>
    <w:rsid w:val="0BD53789"/>
    <w:rsid w:val="0D38267F"/>
    <w:rsid w:val="0D6E5DF4"/>
    <w:rsid w:val="0DD94DD5"/>
    <w:rsid w:val="10C009C2"/>
    <w:rsid w:val="12F67816"/>
    <w:rsid w:val="17527E1B"/>
    <w:rsid w:val="25E34F51"/>
    <w:rsid w:val="26FD42C6"/>
    <w:rsid w:val="28CD1A76"/>
    <w:rsid w:val="29F556B6"/>
    <w:rsid w:val="2A5D678C"/>
    <w:rsid w:val="2C6814BB"/>
    <w:rsid w:val="2EFE0BDB"/>
    <w:rsid w:val="2F333D24"/>
    <w:rsid w:val="2F725198"/>
    <w:rsid w:val="32384404"/>
    <w:rsid w:val="3310712F"/>
    <w:rsid w:val="33541711"/>
    <w:rsid w:val="362E002F"/>
    <w:rsid w:val="39482A7B"/>
    <w:rsid w:val="3B347586"/>
    <w:rsid w:val="3BC87B13"/>
    <w:rsid w:val="3DBB541E"/>
    <w:rsid w:val="40302BBE"/>
    <w:rsid w:val="46717D87"/>
    <w:rsid w:val="49166DE8"/>
    <w:rsid w:val="493A2D00"/>
    <w:rsid w:val="4A6B7F77"/>
    <w:rsid w:val="4EF72FD7"/>
    <w:rsid w:val="52C26475"/>
    <w:rsid w:val="53D45B52"/>
    <w:rsid w:val="55F55853"/>
    <w:rsid w:val="56BB2D41"/>
    <w:rsid w:val="5993700F"/>
    <w:rsid w:val="5CBA7B76"/>
    <w:rsid w:val="63CD05A1"/>
    <w:rsid w:val="65506127"/>
    <w:rsid w:val="687C1566"/>
    <w:rsid w:val="6A430027"/>
    <w:rsid w:val="6C090732"/>
    <w:rsid w:val="6DB65CCD"/>
    <w:rsid w:val="6F9004E6"/>
    <w:rsid w:val="70585696"/>
    <w:rsid w:val="709F5ABC"/>
    <w:rsid w:val="72825611"/>
    <w:rsid w:val="7ECF1219"/>
    <w:rsid w:val="7F52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autoRedefine/>
    <w:qFormat/>
    <w:uiPriority w:val="99"/>
    <w:rPr>
      <w:sz w:val="18"/>
      <w:szCs w:val="18"/>
    </w:rPr>
  </w:style>
  <w:style w:type="character" w:customStyle="1" w:styleId="10">
    <w:name w:val="font01"/>
    <w:basedOn w:val="7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1">
    <w:name w:val="font31"/>
    <w:basedOn w:val="7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12">
    <w:name w:val="font11"/>
    <w:basedOn w:val="7"/>
    <w:autoRedefine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paragraph" w:customStyle="1" w:styleId="13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45</Words>
  <Characters>4519</Characters>
  <Lines>47</Lines>
  <Paragraphs>13</Paragraphs>
  <TotalTime>6</TotalTime>
  <ScaleCrop>false</ScaleCrop>
  <LinksUpToDate>false</LinksUpToDate>
  <CharactersWithSpaces>510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16:03:00Z</dcterms:created>
  <dc:creator>apple</dc:creator>
  <cp:lastModifiedBy>李晓玲</cp:lastModifiedBy>
  <dcterms:modified xsi:type="dcterms:W3CDTF">2024-11-02T05:57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01DAA2616254E9788332CF8A6228D84_12</vt:lpwstr>
  </property>
</Properties>
</file>